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E5187" w14:textId="77777777" w:rsidR="00686D64" w:rsidRPr="00DB4317" w:rsidRDefault="00686D64" w:rsidP="00DB43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</w:pPr>
      <w:proofErr w:type="spellStart"/>
      <w:r w:rsidRPr="00DB4317"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  <w:t>Pubmed</w:t>
      </w:r>
      <w:proofErr w:type="spellEnd"/>
      <w:r w:rsidRPr="00DB4317"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  <w:t> :</w:t>
      </w:r>
    </w:p>
    <w:p w14:paraId="5A3A8028" w14:textId="77777777" w:rsidR="00686D64" w:rsidRPr="00B31F00" w:rsidRDefault="00686D64" w:rsidP="00DB431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((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overso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optira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optijec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soverso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ultrajec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) AND ((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media/adverse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"[MeSH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erm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media/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oisonin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"[MeSH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erm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media/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oxici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"[MeSH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erm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regnanc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regnan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regnan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fetu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fe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mbryo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rena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reproduc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fertil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abor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fertil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placenta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lacen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ransplacen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lacta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bre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feedin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bre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ilk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pharmacovigilance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ostmarketin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surveillance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safe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oleranc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olerabili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ox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death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or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ortal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leth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lethal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fatal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fatal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orbid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neur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mmun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ardi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yt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mmunocyt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hepat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arcinogen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ancerogen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eratogen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utagen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((("adverse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sid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secondar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undesirab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unwant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) AND (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ven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reactio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vent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reaction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))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llerg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llerg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naphylaxi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naphylact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naphylactoi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hypersensitivi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xtravasat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extravasa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extravasations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travasat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travasatio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travasation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poisonin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unexpect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herapeutic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nvironmen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nvironmen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safe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indicatio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indication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hemicall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medium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media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ncephalopath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ncephalopathie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lack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f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/Abstract] OR "patient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/Abstract] OR "class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/Abstract] OR "class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ect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edicatio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rror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edicatio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rror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isus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misuse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lack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f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fficac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overdose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overdosag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adverten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accident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wron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administra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interaction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interactions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off label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nephropath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nephrotoxicit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kidne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jur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kidne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injuries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ren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jur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ren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injuries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occupation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occupational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safety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infectious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 OR "nosocomial"[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Title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/Abstract])))) AND (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huma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man OR men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woma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women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 xml:space="preserve"> OR boy OR girl OR </w:t>
      </w:r>
      <w:proofErr w:type="spellStart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child</w:t>
      </w:r>
      <w:proofErr w:type="spellEnd"/>
      <w:r w:rsidRPr="00686D64">
        <w:rPr>
          <w:rFonts w:ascii="Times New Roman" w:eastAsia="Times New Roman" w:hAnsi="Times New Roman" w:cs="Times New Roman"/>
          <w:color w:val="000000"/>
          <w:lang w:eastAsia="fr-FR"/>
        </w:rPr>
        <w:t>* OR patient*)</w:t>
      </w:r>
    </w:p>
    <w:p w14:paraId="5E2D84F7" w14:textId="77777777" w:rsidR="00DB4317" w:rsidRDefault="00DB4317" w:rsidP="00DB43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</w:pPr>
    </w:p>
    <w:p w14:paraId="11536FC0" w14:textId="7DD136BA" w:rsidR="00686D64" w:rsidRPr="00DB4317" w:rsidRDefault="00686D64" w:rsidP="00DB431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</w:pPr>
      <w:r w:rsidRPr="00DB4317">
        <w:rPr>
          <w:rFonts w:ascii="Times New Roman" w:eastAsia="Times New Roman" w:hAnsi="Times New Roman" w:cs="Times New Roman"/>
          <w:b/>
          <w:bCs/>
          <w:color w:val="000000"/>
          <w:u w:val="single"/>
          <w:lang w:eastAsia="fr-FR"/>
        </w:rPr>
        <w:t>EMBASE :</w:t>
      </w:r>
    </w:p>
    <w:p w14:paraId="48F2DDD5" w14:textId="77777777" w:rsidR="00686D64" w:rsidRPr="00B31F00" w:rsidRDefault="00686D64" w:rsidP="00DB431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('adverse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ac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adverse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ven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and intoxica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id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pharmacovigilanc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ostmarketin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surveillanc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interac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afe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llergic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ac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rup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hypersensitiv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hemicall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isorder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indica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regnanc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regnanc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complica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regnanc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isorder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regnanc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rat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etus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etus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evelopmen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mbryo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evelopmen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renata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lacenta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ransfer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lacta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bre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ilk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bre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eedin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ilk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eve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reproduc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abortion'/de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ertil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de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fertil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de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eratogenic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agent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edica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rror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off label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us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verdos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isus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ten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medium extravasat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nephropath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lastRenderedPageBreak/>
        <w:t xml:space="preserve">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nephr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iseas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transmission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oleranc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unexpect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herapeutic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ack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f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ru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nvironmenta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ccupationa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ccupationa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afe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neur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mmun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iver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ardi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yt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mmunocytotoxicit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(patient NEAR/1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osur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) OR (class NEAR/1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) OR 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ack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NEAR/1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icac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 OR (off NEAR/1 label) OR 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wrong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NEAR/3 administration) OR ((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id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undesirabl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econdar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unwant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 NEXT/2 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ff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*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ac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*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ven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*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utcom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))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)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safety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oxici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*:ti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oxic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harmacotoxici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':ti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hepatotoxici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*':ti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eath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ortal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ortality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atal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atality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ethal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lethality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orbidity: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arcinoge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utage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anceroge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*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rga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dysfunctio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rga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failure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oisoning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advertent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ccidental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transmission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nosocomial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llergy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llergic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naphylactic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naphylaxis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naphylactoid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travasated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travasation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travasations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media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medium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ontras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duce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: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ncephalopathy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(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nal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kidney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 AND (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jury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njuries:ab,ti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)) AND (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overso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overso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ptira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ptira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ptij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optijec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soversol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 AND [1989-2020]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py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AND ('article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review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it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) AND ('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huma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'/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exp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huma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m?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wom?n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</w:t>
      </w:r>
      <w:proofErr w:type="spellStart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>child</w:t>
      </w:r>
      <w:proofErr w:type="spellEnd"/>
      <w:r w:rsidRPr="00B31F00">
        <w:rPr>
          <w:rFonts w:ascii="Times New Roman" w:eastAsia="Times New Roman" w:hAnsi="Times New Roman" w:cs="Times New Roman"/>
          <w:color w:val="000000"/>
          <w:lang w:eastAsia="fr-FR"/>
        </w:rPr>
        <w:t xml:space="preserve"> OR boy OR girl)</w:t>
      </w:r>
    </w:p>
    <w:sectPr w:rsidR="00686D64" w:rsidRPr="00B31F0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2861B" w14:textId="77777777" w:rsidR="0092615B" w:rsidRDefault="0092615B" w:rsidP="008E31B5">
      <w:pPr>
        <w:spacing w:after="0" w:line="240" w:lineRule="auto"/>
      </w:pPr>
      <w:r>
        <w:separator/>
      </w:r>
    </w:p>
  </w:endnote>
  <w:endnote w:type="continuationSeparator" w:id="0">
    <w:p w14:paraId="473A3A07" w14:textId="77777777" w:rsidR="0092615B" w:rsidRDefault="0092615B" w:rsidP="008E3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002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CB0EC5" w14:textId="270EEE9B" w:rsidR="008E31B5" w:rsidRDefault="008E31B5" w:rsidP="00D625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6F1024" w14:textId="77777777" w:rsidR="008E31B5" w:rsidRDefault="008E31B5" w:rsidP="008E31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3D84C" w14:textId="7599B59C" w:rsidR="00017C32" w:rsidRDefault="00017C32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van der </w:t>
    </w:r>
    <w:proofErr w:type="spellStart"/>
    <w:r>
      <w:t>Molen</w:t>
    </w:r>
    <w:proofErr w:type="spellEnd"/>
    <w:r>
      <w:t xml:space="preserve"> AJ, </w:t>
    </w:r>
    <w:proofErr w:type="spellStart"/>
    <w:r>
      <w:t>Dekkers</w:t>
    </w:r>
    <w:proofErr w:type="spellEnd"/>
    <w:r>
      <w:t xml:space="preserve"> IA, </w:t>
    </w:r>
    <w:proofErr w:type="spellStart"/>
    <w:r>
      <w:t>Bedioune</w:t>
    </w:r>
    <w:proofErr w:type="spellEnd"/>
    <w:r>
      <w:t xml:space="preserve"> I, Darmon-Kern E</w:t>
    </w:r>
  </w:p>
  <w:p w14:paraId="75B403E3" w14:textId="77777777" w:rsidR="008E31B5" w:rsidRDefault="008E31B5" w:rsidP="008E31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7737B" w14:textId="77777777" w:rsidR="0092615B" w:rsidRDefault="0092615B" w:rsidP="008E31B5">
      <w:pPr>
        <w:spacing w:after="0" w:line="240" w:lineRule="auto"/>
      </w:pPr>
      <w:r>
        <w:separator/>
      </w:r>
    </w:p>
  </w:footnote>
  <w:footnote w:type="continuationSeparator" w:id="0">
    <w:p w14:paraId="59D6E428" w14:textId="77777777" w:rsidR="0092615B" w:rsidRDefault="0092615B" w:rsidP="008E3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D64"/>
    <w:rsid w:val="00017C32"/>
    <w:rsid w:val="002A4ED0"/>
    <w:rsid w:val="00686D64"/>
    <w:rsid w:val="007A74F3"/>
    <w:rsid w:val="008E31B5"/>
    <w:rsid w:val="0092615B"/>
    <w:rsid w:val="00B31F00"/>
    <w:rsid w:val="00DB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A94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4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1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1B5"/>
  </w:style>
  <w:style w:type="character" w:styleId="PageNumber">
    <w:name w:val="page number"/>
    <w:basedOn w:val="DefaultParagraphFont"/>
    <w:uiPriority w:val="99"/>
    <w:semiHidden/>
    <w:unhideWhenUsed/>
    <w:rsid w:val="008E31B5"/>
  </w:style>
  <w:style w:type="paragraph" w:styleId="Header">
    <w:name w:val="header"/>
    <w:basedOn w:val="Normal"/>
    <w:link w:val="HeaderChar"/>
    <w:uiPriority w:val="99"/>
    <w:unhideWhenUsed/>
    <w:rsid w:val="00017C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4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4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0T10:28:00Z</dcterms:created>
  <dcterms:modified xsi:type="dcterms:W3CDTF">2022-02-10T10:28:00Z</dcterms:modified>
</cp:coreProperties>
</file>